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4E25" w:rsidRPr="00414E25" w:rsidRDefault="00414E25" w:rsidP="00414E25">
      <w:pPr>
        <w:pStyle w:val="Zwykytekst"/>
        <w:rPr>
          <w:rFonts w:ascii="Courier New" w:hAnsi="Courier New" w:cs="Courier New"/>
        </w:rPr>
      </w:pPr>
      <w:bookmarkStart w:id="0" w:name="_GoBack"/>
      <w:bookmarkEnd w:id="0"/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Supplementary_File_S5. Coding and results for Monte-Carlo Kruskal-Wallis power study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Article: "rs67047829 genotypes of ERV3-1/ZNF117 are associated with lower body mass index in the Polish population."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Authors: Jeremy Clark*, Konrad Podsiadło*, Marta Sobalska-Kwapis, Błażej Marciniak,  Kamila Rydzewska, Andrzej Ciechanowicz, Thierry van de Wetering, Dominik Strapagiel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This file is modified from Supplementary File S8 in :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Clark, J.S.C., Kulig, P., Podsiadło, K. et al. Empirical investigations into Kruskal-Wallis power studies utilizing Bernstein fits, simulations and medical study datasets. Sci Rep 13, 2352 (2023). https://doi.org/10.1038/s41598-023-29308-2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Monte Carlo KRUSKAL-WALLIS POWER STUDY TOOL - group-controlled ie. ratios of group sizes taken from "population" ratios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Assumes that entirely new data is to be used ie. that the data from the first study is NOT incorporated into the further study - OR for used for power estimation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Put the numeric data in place of the vector "Num"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Put the factor data in place of the vector "Fac"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In the example the 3 groups are: G1, G2, G3, and the numeric data for the groups are: Num1b, Num2b, Num3b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The coding is primarily designed to (1) give an estimate of sample size needed at a particular power. Alternatively, it can be used to (2) give the estimated power for a particular dataset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Please choose ONLY ONE of the following to be TRUE: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SAMPLE_SIZE_ESTIMATION </w:t>
      </w:r>
      <w:r w:rsidRPr="007D0FD5">
        <w:rPr>
          <w:rFonts w:ascii="Courier New" w:hAnsi="Courier New" w:cs="Courier New"/>
          <w:lang w:val="en-US"/>
        </w:rPr>
        <w:tab/>
        <w:t xml:space="preserve">&lt;- FALSE  </w:t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  <w:t>## TRUE or FALSE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POWER_ESTIMATION </w:t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  <w:t xml:space="preserve">&lt;- TRUE </w:t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  <w:t>## TRUE or FALSE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1. SAMPLE SIZE ESTIMATION. Set the following parameters as desired. Choose to set power or effect size or both (as minimums)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if (SAMPLE_SIZE_ESTIMATION == TRUE) { 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power &lt;- 0.8 </w:t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  <w:t>## usually 0.8 or 0.9. If not relevant, set to zero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effectsize_limit &lt;- 0 </w:t>
      </w:r>
      <w:r w:rsidRPr="007D0FD5">
        <w:rPr>
          <w:rFonts w:ascii="Courier New" w:hAnsi="Courier New" w:cs="Courier New"/>
          <w:lang w:val="en-US"/>
        </w:rPr>
        <w:tab/>
        <w:t>## If effect size not relevant, set to zero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alpha &lt;- 0.01  </w:t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  <w:t>## usually 0.05 or 0.01. Two-tailed tests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nran &lt;- 100    ## simulations at each step: large values e.g.&gt;1000 are more accurate !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stepstart &lt;- 1 </w:t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  <w:t>## usually starts at total sample size plus 1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stepjump &lt;- 1 </w:t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  <w:t>## usually jumps total sample size by 1 each time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Nsteps &lt;- 500  </w:t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  <w:t>## prevents unlimited execution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The following must be changed if the proportions to be selected in the future study are to be different from that in the sample. Example: POPpropA &lt;- c(0.3, 0.2, 0.5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POPpropA &lt;- "not set"     ## must be either "not set" or as example above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SlowTextplot &lt;- FALSE      ## small datasets TRUE = slow but elegant !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TurnOffMessages &lt;- FALSE  ## keep FALSE: messages or Textplot are recommended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notice &lt;- "Sample Size Estimation"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}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2. POWER ESTIMATION of a dataset. Set as indicated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if (POWER_ESTIMATION == TRUE) {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power &lt;- 0 </w:t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  <w:t>## set to zero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effectsize_limit &lt;- 0 </w:t>
      </w:r>
      <w:r w:rsidRPr="007D0FD5">
        <w:rPr>
          <w:rFonts w:ascii="Courier New" w:hAnsi="Courier New" w:cs="Courier New"/>
          <w:lang w:val="en-US"/>
        </w:rPr>
        <w:tab/>
        <w:t>## set to zero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lastRenderedPageBreak/>
        <w:t xml:space="preserve">alpha &lt;- 0.05 </w:t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  <w:t>## choose alpha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nran &lt;- 1000 </w:t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  <w:t xml:space="preserve">## large values e.g. &gt;1000 are more accurate !   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stepstart &lt;- 1</w:t>
      </w:r>
      <w:r w:rsidRPr="007D0FD5">
        <w:rPr>
          <w:rFonts w:ascii="Courier New" w:hAnsi="Courier New" w:cs="Courier New"/>
          <w:lang w:val="en-US"/>
        </w:rPr>
        <w:tab/>
        <w:t xml:space="preserve"> </w:t>
      </w:r>
      <w:r w:rsidRPr="007D0FD5">
        <w:rPr>
          <w:rFonts w:ascii="Courier New" w:hAnsi="Courier New" w:cs="Courier New"/>
          <w:lang w:val="en-US"/>
        </w:rPr>
        <w:tab/>
        <w:t>## small datasets leave at 1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stepjump &lt;- 1 </w:t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  <w:t>## small datasets leave at 1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Nsteps &lt;- 500  </w:t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  <w:t>## small datasets leave at 500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POPpropA &lt;- "not set" </w:t>
      </w:r>
      <w:r w:rsidRPr="007D0FD5">
        <w:rPr>
          <w:rFonts w:ascii="Courier New" w:hAnsi="Courier New" w:cs="Courier New"/>
          <w:lang w:val="en-US"/>
        </w:rPr>
        <w:tab/>
        <w:t xml:space="preserve">## small datasets leave as "not set"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SlowTextplot &lt;- FALSE      ## small datasets TRUE = slow but elegant !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TurnOffMessages &lt;- FALSE  ## keep FALSE: messages or Textplot are recommended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notice &lt;- "Power Estimation"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}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Libraries and miscellaneous functions: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Note font is Arial (+ symbol) - which allows the number one, 1, to be distinguished from the letter l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install a library if necessary, then load: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options(timeout=1000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ipak &lt;- function(pkg){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new.pkg &lt;- pkg[!(pkg %in% installed.packages()[, "Package"])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if (length(new.pkg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install.packages(new.pkg, dependencies = TRUE, repos="http://cran.r-project.org"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sapply(pkg, require, character.only = TRUE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}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packages &lt;- c("mlt", "outliers", "fitdistrplus", "logspline", "Matching", "actuar", "Rmisc", "ggplot2", "car", "plyr", "reshape2", "coin", "gplots", "LambertW", "nortest", "pwr", "gdata", "timeDate", "compiler", "data.table") ## References at end of file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ipak(packages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enableJIT(3)  ## compiles for speed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na.pad &lt;- function(x,len){ ## makes dataframes padded with NAs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x[1:len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}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makePaddedDataFrame &lt;- function(l,...){ ## needs list of vectors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maxlen &lt;- max(sapply(l,length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data.frame(lapply(l,na.pad,len=maxlen), drop = FALSE, ...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}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EXAMPLE DATA. Change so that Fac and Num refer to your data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mypath &lt;- "/Users/jeremyclark/Documents/aaJ Clark MACBOOK 2022 PUM/3 AA SUBMITTED PTCobesity Scientific Reports 140 pt/FIGS AND SUPP/"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dfSUP2 &lt;- fread(paste0(mypath, "Supplementary_Table_S2_D.csv"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dfSUP2 &lt;- as.data.frame(dfSUP2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colnames(dfSUP2) &lt;- make.names(colnames(dfSUP2), unique = TRUE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cols &lt;- c("rs1421085", "rs1421085.1", "rs1558902", "rs1558902.1", "rs9939609", "rs9939609.1"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dfSUP &lt;- dfSUP2[ , c("BMI", cols)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dfSUP[ , cols] &lt;- lapply(dfSUP[ , cols], as.factor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dfSUP$BMI &lt;- as.numeric(dfSUP$BMI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dfSUP &lt;- dfSUP[complete.cases(dfSUP[ , ]), ]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nrow(dfSUP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rs1421085.gen &lt;- paste0(dfSUP[ , "rs1421085"], dfSUP[ , "rs1421085.1"]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rs1558902.gen &lt;- paste0(dfSUP[ , "rs1558902"], dfSUP[ , "rs1558902.1"]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rs9939609.gen &lt;- paste0(dfSUP[ , "rs9939609"], dfSUP[ , "rs9939609.1"]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dfSUP$rs1421085.gen &lt;- rs1421085.gen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dfSUP$rs1558902.gen &lt;- rs1558902.gen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dfSUP$rs9939609.gen &lt;- rs9939609.gen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rs1421085.CC &lt;- dfSUP[dfSUP$rs1421085.gen %in% c("CC"), "rs1421085.gen"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rs1421085.CT &lt;- dfSUP[dfSUP$rs1421085.gen %in% c("CT", "TC"), "rs1421085.gen"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rs1421085.TT &lt;- dfSUP[dfSUP$rs1421085.gen %in% c("TT"), "rs1421085.gen"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rs1421085.CC.BMI &lt;- dfSUP[dfSUP$rs1421085.gen %in% c("CC"), "BMI"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rs1421085.CT.BMI &lt;- dfSUP[dfSUP$rs1421085.gen %in% c("CT", "TC"), "BMI"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rs1421085.TT.BMI &lt;- dfSUP[dfSUP$rs1421085.gen %in% c("TT"), "BMI"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rs1558902.AA &lt;- dfSUP[dfSUP$rs1558902.gen %in% c("AA"), "rs1558902.gen"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rs1558902.AT &lt;- dfSUP[dfSUP$rs1558902.gen %in% c("AT", "TA"), "rs1558902.gen"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rs1558902.TT &lt;- dfSUP[dfSUP$rs1558902.gen %in% c("TT"), "rs1558902.gen"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rs1558902.AA.BMI &lt;- dfSUP[dfSUP$rs1558902.gen %in% c("AA"), "BMI"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rs1558902.AT.BMI &lt;- dfSUP[dfSUP$rs1558902.gen %in% c("AT", "TA"), "BMI"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rs1558902.TT.BMI &lt;- dfSUP[dfSUP$rs1558902.gen %in% c("TT"), "BMI"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rs9939609.AA &lt;- dfSUP[dfSUP$rs9939609.gen %in% c("AA"), "rs9939609.gen"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rs9939609.AT &lt;- dfSUP[dfSUP$rs9939609.gen %in% c("AT", "TA"), "rs9939609.gen"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rs9939609.TT &lt;- dfSUP[dfSUP$rs9939609.gen %in% c("TT"), "rs9939609.gen"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rs9939609.AA.BMI &lt;- dfSUP[dfSUP$rs9939609.gen %in% c("AA"), "BMI"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rs9939609.AT.BMI &lt;- dfSUP[dfSUP$rs9939609.gen %in% c("AT", "TA"), "BMI"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rs9939609.TT.BMI &lt;- dfSUP[dfSUP$rs9939609.gen %in% c("TT"), "BMI"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Numeric data ie. measured values: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## Num1 &lt;- rs1421085.CC.BMI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## Num1 &lt;- rs1558902.AA.BMI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Num1 &lt;- rs9939609.AA.BMI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median(Num1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## Num2 &lt;- rs1421085.CT.BMI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## Num2 &lt;- rs1558902.AT.BMI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Num2 &lt;- rs9939609.AT.BMI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median(Num2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Num3 &lt;- rs1421085.TT.BMI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Num3 &lt;- rs1558902.TT.BMI</w:t>
      </w:r>
    </w:p>
    <w:p w:rsidR="00414E25" w:rsidRPr="00414E25" w:rsidRDefault="00414E25" w:rsidP="00414E25">
      <w:pPr>
        <w:pStyle w:val="Zwykytekst"/>
        <w:rPr>
          <w:rFonts w:ascii="Courier New" w:hAnsi="Courier New" w:cs="Courier New"/>
        </w:rPr>
      </w:pPr>
      <w:r w:rsidRPr="00414E25">
        <w:rPr>
          <w:rFonts w:ascii="Courier New" w:hAnsi="Courier New" w:cs="Courier New"/>
        </w:rPr>
        <w:t>Num3 &lt;- rs9939609.TT.BMI</w:t>
      </w:r>
    </w:p>
    <w:p w:rsidR="00414E25" w:rsidRPr="00414E25" w:rsidRDefault="00414E25" w:rsidP="00414E25">
      <w:pPr>
        <w:pStyle w:val="Zwykytekst"/>
        <w:rPr>
          <w:rFonts w:ascii="Courier New" w:hAnsi="Courier New" w:cs="Courier New"/>
        </w:rPr>
      </w:pPr>
      <w:r w:rsidRPr="00414E25">
        <w:rPr>
          <w:rFonts w:ascii="Courier New" w:hAnsi="Courier New" w:cs="Courier New"/>
        </w:rPr>
        <w:t>median(Num3)</w:t>
      </w:r>
    </w:p>
    <w:p w:rsidR="00414E25" w:rsidRPr="00414E25" w:rsidRDefault="00414E25" w:rsidP="00414E25">
      <w:pPr>
        <w:pStyle w:val="Zwykytekst"/>
        <w:rPr>
          <w:rFonts w:ascii="Courier New" w:hAnsi="Courier New" w:cs="Courier New"/>
        </w:rPr>
      </w:pPr>
    </w:p>
    <w:p w:rsidR="00414E25" w:rsidRPr="00414E25" w:rsidRDefault="00414E25" w:rsidP="00414E25">
      <w:pPr>
        <w:pStyle w:val="Zwykytekst"/>
        <w:rPr>
          <w:rFonts w:ascii="Courier New" w:hAnsi="Courier New" w:cs="Courier New"/>
        </w:rPr>
      </w:pPr>
      <w:r w:rsidRPr="00414E25">
        <w:rPr>
          <w:rFonts w:ascii="Courier New" w:hAnsi="Courier New" w:cs="Courier New"/>
        </w:rPr>
        <w:t>Num &lt;- c(Num1, Num2, Num3)</w:t>
      </w:r>
    </w:p>
    <w:p w:rsidR="00414E25" w:rsidRPr="00414E25" w:rsidRDefault="00414E25" w:rsidP="00414E25">
      <w:pPr>
        <w:pStyle w:val="Zwykytekst"/>
        <w:rPr>
          <w:rFonts w:ascii="Courier New" w:hAnsi="Courier New" w:cs="Courier New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The factor vector indicates to which group the data belongs: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Fac1 &lt;- rep("G1", length(Num1))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Fac2 &lt;- rep("G2", length(Num2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Fac3 &lt;- rep("G3", length(Num3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Fac &lt;- c(Fac1, Fac2, Fac3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lastRenderedPageBreak/>
        <w:t>## Numvar &lt;- numeric_var("Num", support = c(min(Num), max(Num)), bounds = c(0, Inf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mydf &lt;- data.frame(Fac, Num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colnames(mydf) &lt;- c("Fac", "Num"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mydf$Fac &lt;- factor(mydf$Fac, ordered = FALSE, levels = unique(mydf$Fac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mydf &lt;- mydf[order(mydf$Num), 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head(mydf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lapply(mydf, class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length(mydf$Num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Split  into Fac: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mydfG1 &lt;- mydf[mydf$Fac %in% "G1", 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head(mydfG1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FacG1 &lt;- mydfG1$Fac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NumG1 &lt;- mydfG1$Num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length(NumG1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mydfG2 &lt;- mydf[mydf$Fac %in% "G2", 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head(mydfG2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FacG2 &lt;- mydfG2$Fac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NumG2 &lt;- mydfG2$Num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length(NumG2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mydfG3 &lt;- mydf[mydf$Fac %in% "G3", 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head(mydfG3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FacG3 &lt;- mydfG3$Fac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NumG3 &lt;- mydfG3$Num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length(NumG3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length(NumG1) + length(NumG2) + length(NumG3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length(mydf$Num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POPpropB &lt;- c(length(NumG1), length(NumG2), length(NumG3)) / ((length(NumG1) + length(NumG2) + length(NumG3)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if (POPpropA == "not set") {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POPprop &lt;- POPpropB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} else {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POPprop &lt;- POPpropA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}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__________________________________________________________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KRUSKAL-WALLIS POWER STUDY - this assumes that a NEW STUDY is being done (ie. with no extension from the first subset)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## ## KRUSKAL-WALLIS power study using assumed Bernstein distributions of samples using ratios of group sizes from the "population"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A FUNCTION is created here which produces simulated data from the data above, and then performs a power study using the KRUSKAL-WALLIS test (rather than ANOVA) with group size proportions from the data (unless set otherwise)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 Use R {mlt} to produce simulated data: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if (SlowTextplot == TRUE) {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dev.new(width = 4, height = 4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textplot(c("step = ", 0, ""),  cex = 1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}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lastRenderedPageBreak/>
        <w:t>## Note that group size proportions are taken from the data unless changed above: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myd3G1 &lt;- mydf[mydf$Fac %in% "G1", 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myd3G2 &lt;- mydf[mydf$Fac %in% "G2", 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myd3G3 &lt;- mydf[mydf$Fac %in% "G3", 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FacSAMG1 &lt;- myd3G1$Fac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FacSAMG2 &lt;- myd3G2$Fac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FacSAMG3 &lt;- myd3G3$Fac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Dataframes with duplicates of data: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mydfPP &lt;- myd3G1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levels(mydfPP$Fac)[c(4, 5, 6)] &lt;- c("PP", "PQ", "QQ"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mydfPP$Fac[mydfPP$Fac == "G1"] &lt;- "PP"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mydfG1dup &lt;- rbind(myd3G1, mydfPP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mydfG1dup$Fac &lt;- droplevels(mydfG1dup$Fac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colnames(mydfG1dup)[colnames(mydfG1dup) == "Num"] &lt;- "NumG1"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NumG1var &lt;- numeric_var("NumG1", support =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c(min(mydfG1dup$NumG1), max(mydfG1dup$NumG1)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mydfPQ &lt;- myd3G2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levels(mydfPQ$Fac)[c(4, 5, 6)] &lt;- c("PQ", "PQ", "QQ"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mydfPQ$Fac[mydfPQ$Fac == "G2"] &lt;- "PQ"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mydfG2dup &lt;- rbind( myd3G2, mydfPQ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mydfG2dup$Fac &lt;- droplevels(mydfG2dup$Fac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colnames(mydfG2dup)[colnames(mydfG2dup) == "Num"] &lt;- "NumG2"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NumG2var &lt;- numeric_var("NumG2", support =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c(min(mydfG2dup$NumG2), max(mydfG2dup$NumG2)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mydfQQ &lt;- myd3G3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levels(mydfQQ$Fac)[c(4, 5, 6)] &lt;- c("QQ", "PQ", "QQ"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mydfQQ$Fac[mydfQQ$Fac == "G3"] &lt;- "QQ"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mydfG3dup &lt;- rbind( myd3G3, mydfQQ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mydfG3dup$Fac &lt;- droplevels(mydfG3dup$Fac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colnames(mydfG3dup)[colnames(mydfG3dup) == "Num"] &lt;- "NumG3"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NumG3var &lt;- numeric_var("NumG3", support =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c(min(mydfG3dup$NumG3), max(mydfG3dup$NumG3)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bG1_Fac &lt;- as.basis(~ Fac - 1, data = mydfG1dup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bG2_Fac &lt;- as.basis(~ Fac - 1, data = mydfG2dup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bG3_Fac &lt;- as.basis(~ Fac - 1, data = mydfG3dup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levsG1dup &lt;- as.character(unique(unlist(lapply(mydfG1dup$Fac, levels))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levsG2dup &lt;- as.character(unique(unlist(lapply(mydfG2dup$Fac, levels))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levsG3dup &lt;- as.character(unique(unlist(lapply(mydfG3dup$Fac, levels))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ctmG1 &lt;- ctm(response = Bernstein_basis(NumG1var, order = 4, ui = </w:t>
      </w:r>
      <w:r w:rsidRPr="007D0FD5">
        <w:rPr>
          <w:rFonts w:ascii="Courier New" w:hAnsi="Courier New" w:cs="Courier New"/>
          <w:lang w:val="en-US"/>
        </w:rPr>
        <w:tab/>
        <w:t xml:space="preserve">"increasing"), </w:t>
      </w:r>
      <w:r w:rsidRPr="007D0FD5">
        <w:rPr>
          <w:rFonts w:ascii="Courier New" w:hAnsi="Courier New" w:cs="Courier New"/>
          <w:lang w:val="en-US"/>
        </w:rPr>
        <w:tab/>
        <w:t>interacting = bG1_Fac, data = mydfG1dup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ctmG2 &lt;- ctm(response = Bernstein_basis(NumG2var, order = 4, ui = </w:t>
      </w:r>
      <w:r w:rsidRPr="007D0FD5">
        <w:rPr>
          <w:rFonts w:ascii="Courier New" w:hAnsi="Courier New" w:cs="Courier New"/>
          <w:lang w:val="en-US"/>
        </w:rPr>
        <w:tab/>
        <w:t>"increasing"), interacting = bG2_Fac, data = mydfG2dup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ctmG3 &lt;- ctm(response = Bernstein_basis(NumG3var, order = 4, ui = </w:t>
      </w:r>
      <w:r w:rsidRPr="007D0FD5">
        <w:rPr>
          <w:rFonts w:ascii="Courier New" w:hAnsi="Courier New" w:cs="Courier New"/>
          <w:lang w:val="en-US"/>
        </w:rPr>
        <w:tab/>
        <w:t>"increasing"), interacting = bG3_Fac, data = mydfG3dup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# fit models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mltG1 &lt;- mlt(ctmG1, data = mydfG1dup,  optim = mltoptim(trace = TRUE, spg = list(maxit = 10000)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mltG2 &lt;- mlt(ctmG2, data = mydfG2dup, optim = mltoptim(trace = TRUE, spg = list(maxit = 10000)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lastRenderedPageBreak/>
        <w:t>mltG3 &lt;- mlt(ctmG3, data = mydfG3dup, optim = mltoptim(trace = TRUE, spg = list(maxit = 10000)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## STEP FUNCTION: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starttime = Sys.timeDate(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starttime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startsystime &lt;- as.numeric(Sys.time(), digits=13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ppvalueprop001 &lt;- list(); nnsam &lt;- list(); pvalue &lt;- list(); pvalue001 &lt;- list();  ppvalue &lt;- list(); sG1 &lt;- list(); sG2 &lt;- list();  sG3 &lt;- list(); ssG1 &lt;- list();  ssG2 &lt;- list();  ssG3 &lt;- list();  ssNum &lt;- list(); ssFac &lt;- list(); sscombdf &lt;- list(); kruskalss &lt;- list(); ssFacG1 &lt;- list(); ssFacG2 &lt;- list(); ssFacG3 &lt;- list(); ZscoreA &lt;- list(); myeffectsizeA &lt;- list(); mymineffectsizeB &lt;- list(); medianeffectsizeB &lt;- list(); medianeffectsizeA &lt;- list(); tmpsG1 &lt;- list(); tmpsG2 &lt;- list(); tmpsG3 &lt;- list(); ssAG1 &lt;- list(); ssAG2 &lt;- list(); ssAG3 &lt;- list(); ssG11 &lt;- list(); ssG21 &lt;- list(); ssG31 &lt;- list(); ssG12 &lt;- list(); ssG22 &lt;- list(); ssG32 &lt;- list(); nsimG1 &lt;- list(); nsimG2 &lt;- list(); nsimG3 &lt;- list();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for (i in seq(from = stepstart, to = Nsteps, by = stepjump)) {      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ii &lt;- i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nnsam[[i]] &lt;- length(mydf$Num) + ii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nnsam[[i]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  Facprop &lt;- POPprop ## proportions of group sizes.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nsimG1[[i]] &lt;- floor(0.5 + (nnsam[[i]]*Facprop[[1]]))</w:t>
      </w:r>
      <w:r w:rsidRPr="007D0FD5">
        <w:rPr>
          <w:rFonts w:ascii="Courier New" w:hAnsi="Courier New" w:cs="Courier New"/>
          <w:lang w:val="en-US"/>
        </w:rPr>
        <w:tab/>
        <w:t>## prop[[ 1 ]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nsimG2[[i]] &lt;- floor(0.5 + (nnsam[[i]]*Facprop[[2]]))</w:t>
      </w:r>
      <w:r w:rsidRPr="007D0FD5">
        <w:rPr>
          <w:rFonts w:ascii="Courier New" w:hAnsi="Courier New" w:cs="Courier New"/>
          <w:lang w:val="en-US"/>
        </w:rPr>
        <w:tab/>
        <w:t>## prop[[ 2 ]]</w:t>
      </w:r>
    </w:p>
    <w:p w:rsidR="00414E25" w:rsidRPr="00414E25" w:rsidRDefault="00414E25" w:rsidP="00414E25">
      <w:pPr>
        <w:pStyle w:val="Zwykytekst"/>
        <w:rPr>
          <w:rFonts w:ascii="Courier New" w:hAnsi="Courier New" w:cs="Courier New"/>
        </w:rPr>
      </w:pPr>
      <w:r w:rsidRPr="007D0FD5">
        <w:rPr>
          <w:rFonts w:ascii="Courier New" w:hAnsi="Courier New" w:cs="Courier New"/>
          <w:lang w:val="en-US"/>
        </w:rPr>
        <w:t xml:space="preserve">    </w:t>
      </w:r>
      <w:r w:rsidRPr="00414E25">
        <w:rPr>
          <w:rFonts w:ascii="Courier New" w:hAnsi="Courier New" w:cs="Courier New"/>
        </w:rPr>
        <w:t>nsimG3[[i]] &lt;- nnsam[[i]] - nsimG1[[i]] - nsimG2[[i]]</w:t>
      </w:r>
    </w:p>
    <w:p w:rsidR="00414E25" w:rsidRPr="00414E25" w:rsidRDefault="00414E25" w:rsidP="00414E25">
      <w:pPr>
        <w:pStyle w:val="Zwykytekst"/>
        <w:rPr>
          <w:rFonts w:ascii="Courier New" w:hAnsi="Courier New" w:cs="Courier New"/>
        </w:rPr>
      </w:pPr>
      <w:r w:rsidRPr="00414E25">
        <w:rPr>
          <w:rFonts w:ascii="Courier New" w:hAnsi="Courier New" w:cs="Courier New"/>
        </w:rPr>
        <w:t xml:space="preserve">   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414E25">
        <w:rPr>
          <w:rFonts w:ascii="Courier New" w:hAnsi="Courier New" w:cs="Courier New"/>
        </w:rPr>
        <w:t xml:space="preserve">    </w:t>
      </w:r>
      <w:r w:rsidRPr="007D0FD5">
        <w:rPr>
          <w:rFonts w:ascii="Courier New" w:hAnsi="Courier New" w:cs="Courier New"/>
          <w:lang w:val="en-US"/>
        </w:rPr>
        <w:t xml:space="preserve">sG1[[i]] &lt;- list(); sG2[[i]] &lt;- list();  sG3[[i]] &lt;- list(); ssG1[[i]] &lt;- list();  ssG2[[i]] &lt;- list();  ssG3[[i]] &lt;- list();  ssNum[[i]] &lt;- list(); ssFac[[i]] &lt;- list(); ppvalue[[i]] &lt;- list(); sscombdf[[i]] &lt;- list(); kruskalss[[i]] &lt;- list(); ssFacG1[[i]] &lt;- list(); ssFacG2[[i]] &lt;- list(); ssFacG3[[i]] &lt;- list(); ZscoreA[[i]] &lt;- list(); myeffectsizeA[[i]] &lt;- list(); medianeffectsizeA[[i]] &lt;- c(); tmpsG1[[i]] &lt;- list(); tmpsG2[[i]] &lt;- list(); tmpsG3[[i]] &lt;- list(); ssAG1[[i]] &lt;- list(); ssAG2[[i]] &lt;- list(); ssAG3[[i]] &lt;- list(); ssG11[[i]] &lt;- list(); ssG21[[i]] &lt;- list(); ssG31[[i]] &lt;- list(); ssG12[[i]] &lt;- list(); ssG22[[i]] &lt;- list(); ssG32[[i]] &lt;- list(); pvalue001[[i]] &lt;- list(); finaleffectsizes &lt;- list(); finalZscores &lt;- list(); finalpvalues &lt;- list(); finalSampleSize &lt;- list(); finalmineffectsize &lt;- list(); finalmedianeffectsize &lt;- list(); finalppropbelowalpha &lt;- list();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for (j in 1:nran) {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jj &lt;- j   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sG1[[i]][[j]] &lt;- simulate(mltG1, newdata = data.frame(Fac = unique(mydfG1dup$Fac)), nsim = 2*nsimG1[[i]]) ## gives ~4x number of simulations, reduced later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lastRenderedPageBreak/>
        <w:t xml:space="preserve">    </w:t>
      </w:r>
    </w:p>
    <w:p w:rsidR="00414E25" w:rsidRPr="00414E25" w:rsidRDefault="00414E25" w:rsidP="00414E25">
      <w:pPr>
        <w:pStyle w:val="Zwykytekst"/>
        <w:rPr>
          <w:rFonts w:ascii="Courier New" w:hAnsi="Courier New" w:cs="Courier New"/>
        </w:rPr>
      </w:pPr>
      <w:r w:rsidRPr="00414E25">
        <w:rPr>
          <w:rFonts w:ascii="Courier New" w:hAnsi="Courier New" w:cs="Courier New"/>
        </w:rPr>
        <w:t>tmpsG1[[i]][[j]] &lt;- sG1[[i]][[j]]</w:t>
      </w:r>
    </w:p>
    <w:p w:rsidR="00414E25" w:rsidRPr="00414E25" w:rsidRDefault="00414E25" w:rsidP="00414E25">
      <w:pPr>
        <w:pStyle w:val="Zwykytekst"/>
        <w:rPr>
          <w:rFonts w:ascii="Courier New" w:hAnsi="Courier New" w:cs="Courier New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if (all(is.na(unlist(lapply(tmpsG1[[i]][[j]], '[[', 1))) == TRUE)) {   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</w:t>
      </w:r>
      <w:r w:rsidRPr="007D0FD5">
        <w:rPr>
          <w:rFonts w:ascii="Courier New" w:hAnsi="Courier New" w:cs="Courier New"/>
          <w:lang w:val="en-US"/>
        </w:rPr>
        <w:tab/>
        <w:t>ssAG1[[i]][[j]] &lt;- unlist(lapply(tmpsG1[[i]][[j]], '[[', 3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</w:t>
      </w:r>
      <w:r w:rsidRPr="007D0FD5">
        <w:rPr>
          <w:rFonts w:ascii="Courier New" w:hAnsi="Courier New" w:cs="Courier New"/>
          <w:lang w:val="en-US"/>
        </w:rPr>
        <w:tab/>
        <w:t>} else {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</w:t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  <w:t>ssG11[[i]][[j]] &lt;- unlist(lapply(tmpsG1[[i]][[j]], '[[', 1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</w:t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  <w:t>ssG12[[i]][[j]] &lt;- unlist(lapply(tmpsG1[[i]][[j]], '[[', 2))</w:t>
      </w:r>
    </w:p>
    <w:p w:rsidR="00414E25" w:rsidRPr="00414E25" w:rsidRDefault="00414E25" w:rsidP="00414E25">
      <w:pPr>
        <w:pStyle w:val="Zwykytekst"/>
        <w:rPr>
          <w:rFonts w:ascii="Courier New" w:hAnsi="Courier New" w:cs="Courier New"/>
        </w:rPr>
      </w:pPr>
      <w:r w:rsidRPr="007D0FD5">
        <w:rPr>
          <w:rFonts w:ascii="Courier New" w:hAnsi="Courier New" w:cs="Courier New"/>
          <w:lang w:val="en-US"/>
        </w:rPr>
        <w:t xml:space="preserve">    </w:t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</w:r>
      <w:r w:rsidRPr="00414E25">
        <w:rPr>
          <w:rFonts w:ascii="Courier New" w:hAnsi="Courier New" w:cs="Courier New"/>
        </w:rPr>
        <w:t>ssAG1[[i]][[j]] &lt;- c(ssG11[[i]][[j]], ssG12[[i]][[j]]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414E25">
        <w:rPr>
          <w:rFonts w:ascii="Courier New" w:hAnsi="Courier New" w:cs="Courier New"/>
        </w:rPr>
        <w:t xml:space="preserve">    </w:t>
      </w:r>
      <w:r w:rsidRPr="00414E25">
        <w:rPr>
          <w:rFonts w:ascii="Courier New" w:hAnsi="Courier New" w:cs="Courier New"/>
        </w:rPr>
        <w:tab/>
      </w:r>
      <w:r w:rsidRPr="00414E25">
        <w:rPr>
          <w:rFonts w:ascii="Courier New" w:hAnsi="Courier New" w:cs="Courier New"/>
        </w:rPr>
        <w:tab/>
      </w:r>
      <w:r w:rsidRPr="007D0FD5">
        <w:rPr>
          <w:rFonts w:ascii="Courier New" w:hAnsi="Courier New" w:cs="Courier New"/>
          <w:lang w:val="en-US"/>
        </w:rPr>
        <w:t>}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ssG1[[i]][[j]] &lt;- ssAG1[[i]][[j]][is.finite(ssAG1[[i]][[j]])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ssG1[[i]][[j]] &lt;- ssG1[[i]][[j]][1:nsimG1[[i]]] ## gives length needed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ssFacG1[[i]][[j]] &lt;-rep("G1", length(ssG1[[i]][[j]]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sG2[[i]][[j]] &lt;- simulate(mltG2, newdata = data.frame(Fac = unique(mydfG2dup$Fac)), nsim = 2*nsimG2[[i]]) ## gives ~4x number of simulations, reduced later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414E25" w:rsidRDefault="00414E25" w:rsidP="00414E25">
      <w:pPr>
        <w:pStyle w:val="Zwykytekst"/>
        <w:rPr>
          <w:rFonts w:ascii="Courier New" w:hAnsi="Courier New" w:cs="Courier New"/>
        </w:rPr>
      </w:pPr>
      <w:r w:rsidRPr="00414E25">
        <w:rPr>
          <w:rFonts w:ascii="Courier New" w:hAnsi="Courier New" w:cs="Courier New"/>
        </w:rPr>
        <w:t>tmpsG2[[i]][[j]] &lt;- sG2[[i]][[j]]</w:t>
      </w:r>
    </w:p>
    <w:p w:rsidR="00414E25" w:rsidRPr="00414E25" w:rsidRDefault="00414E25" w:rsidP="00414E25">
      <w:pPr>
        <w:pStyle w:val="Zwykytekst"/>
        <w:rPr>
          <w:rFonts w:ascii="Courier New" w:hAnsi="Courier New" w:cs="Courier New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if (all(is.na(unlist(lapply(tmpsG2[[i]][[j]], '[[', 1))) == TRUE)) {   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</w:t>
      </w:r>
      <w:r w:rsidRPr="007D0FD5">
        <w:rPr>
          <w:rFonts w:ascii="Courier New" w:hAnsi="Courier New" w:cs="Courier New"/>
          <w:lang w:val="en-US"/>
        </w:rPr>
        <w:tab/>
        <w:t>ssAG2[[i]][[j]] &lt;- unlist(lapply(tmpsG2[[i]][[j]], '[[', 3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</w:t>
      </w:r>
      <w:r w:rsidRPr="007D0FD5">
        <w:rPr>
          <w:rFonts w:ascii="Courier New" w:hAnsi="Courier New" w:cs="Courier New"/>
          <w:lang w:val="en-US"/>
        </w:rPr>
        <w:tab/>
        <w:t>} else {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</w:t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  <w:t>ssG21[[i]][[j]] &lt;- unlist(lapply(tmpsG2[[i]][[j]], '[[', 1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</w:t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  <w:t>ssG22[[i]][[j]] &lt;- unlist(lapply(tmpsG2[[i]][[j]], '[[', 2))</w:t>
      </w:r>
    </w:p>
    <w:p w:rsidR="00414E25" w:rsidRPr="00414E25" w:rsidRDefault="00414E25" w:rsidP="00414E25">
      <w:pPr>
        <w:pStyle w:val="Zwykytekst"/>
        <w:rPr>
          <w:rFonts w:ascii="Courier New" w:hAnsi="Courier New" w:cs="Courier New"/>
        </w:rPr>
      </w:pPr>
      <w:r w:rsidRPr="007D0FD5">
        <w:rPr>
          <w:rFonts w:ascii="Courier New" w:hAnsi="Courier New" w:cs="Courier New"/>
          <w:lang w:val="en-US"/>
        </w:rPr>
        <w:t xml:space="preserve">    </w:t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</w:r>
      <w:r w:rsidRPr="00414E25">
        <w:rPr>
          <w:rFonts w:ascii="Courier New" w:hAnsi="Courier New" w:cs="Courier New"/>
        </w:rPr>
        <w:t>ssAG2[[i]][[j]] &lt;- c(ssG21[[i]][[j]], ssG22[[i]][[j]]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414E25">
        <w:rPr>
          <w:rFonts w:ascii="Courier New" w:hAnsi="Courier New" w:cs="Courier New"/>
        </w:rPr>
        <w:t xml:space="preserve">    </w:t>
      </w:r>
      <w:r w:rsidRPr="00414E25">
        <w:rPr>
          <w:rFonts w:ascii="Courier New" w:hAnsi="Courier New" w:cs="Courier New"/>
        </w:rPr>
        <w:tab/>
      </w:r>
      <w:r w:rsidRPr="00414E25">
        <w:rPr>
          <w:rFonts w:ascii="Courier New" w:hAnsi="Courier New" w:cs="Courier New"/>
        </w:rPr>
        <w:tab/>
      </w:r>
      <w:r w:rsidRPr="007D0FD5">
        <w:rPr>
          <w:rFonts w:ascii="Courier New" w:hAnsi="Courier New" w:cs="Courier New"/>
          <w:lang w:val="en-US"/>
        </w:rPr>
        <w:t>}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ssG2[[i]][[j]] &lt;- ssAG2[[i]][[j]][is.finite(ssAG2[[i]][[j]])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ssG2[[i]][[j]] &lt;- ssG2[[i]][[j]][1:nsimG2[[i]]] ## gives length needed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ssFacG2[[i]][[j]] &lt;-rep("G2", length(ssG2[[i]][[j]]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sG3[[i]][[j]] &lt;- simulate(mltG3, newdata = data.frame(Fac = unique(mydfG3dup$Fac)), nsim = 2*nsimG3[[i]]) ## gives ~4x number of simulations, reduced later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414E25" w:rsidRDefault="00414E25" w:rsidP="00414E25">
      <w:pPr>
        <w:pStyle w:val="Zwykytekst"/>
        <w:rPr>
          <w:rFonts w:ascii="Courier New" w:hAnsi="Courier New" w:cs="Courier New"/>
        </w:rPr>
      </w:pPr>
      <w:r w:rsidRPr="00414E25">
        <w:rPr>
          <w:rFonts w:ascii="Courier New" w:hAnsi="Courier New" w:cs="Courier New"/>
        </w:rPr>
        <w:t>tmpsG3[[i]][[j]] &lt;- sG3[[i]][[j]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if (all(is.na(unlist(lapply(tmpsG3[[i]][[j]], '[[', 1))) == TRUE)) {   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</w:t>
      </w:r>
      <w:r w:rsidRPr="007D0FD5">
        <w:rPr>
          <w:rFonts w:ascii="Courier New" w:hAnsi="Courier New" w:cs="Courier New"/>
          <w:lang w:val="en-US"/>
        </w:rPr>
        <w:tab/>
        <w:t>ssAG3[[i]][[j]] &lt;- unlist(lapply(tmpsG3[[i]][[j]], '[[', 3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</w:t>
      </w:r>
      <w:r w:rsidRPr="007D0FD5">
        <w:rPr>
          <w:rFonts w:ascii="Courier New" w:hAnsi="Courier New" w:cs="Courier New"/>
          <w:lang w:val="en-US"/>
        </w:rPr>
        <w:tab/>
        <w:t>} else {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</w:t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  <w:t>ssG31[[i]][[j]] &lt;- unlist(lapply(tmpsG3[[i]][[j]], '[[', 1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</w:t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  <w:t>ssG32[[i]][[j]] &lt;- unlist(lapply(tmpsG3[[i]][[j]], '[[', 2))</w:t>
      </w:r>
    </w:p>
    <w:p w:rsidR="00414E25" w:rsidRPr="00414E25" w:rsidRDefault="00414E25" w:rsidP="00414E25">
      <w:pPr>
        <w:pStyle w:val="Zwykytekst"/>
        <w:rPr>
          <w:rFonts w:ascii="Courier New" w:hAnsi="Courier New" w:cs="Courier New"/>
        </w:rPr>
      </w:pPr>
      <w:r w:rsidRPr="007D0FD5">
        <w:rPr>
          <w:rFonts w:ascii="Courier New" w:hAnsi="Courier New" w:cs="Courier New"/>
          <w:lang w:val="en-US"/>
        </w:rPr>
        <w:t xml:space="preserve">    </w:t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</w:r>
      <w:r w:rsidRPr="00414E25">
        <w:rPr>
          <w:rFonts w:ascii="Courier New" w:hAnsi="Courier New" w:cs="Courier New"/>
        </w:rPr>
        <w:t>ssAG3[[i]][[j]] &lt;- c(ssG31[[i]][[j]], ssG32[[i]][[j]]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414E25">
        <w:rPr>
          <w:rFonts w:ascii="Courier New" w:hAnsi="Courier New" w:cs="Courier New"/>
        </w:rPr>
        <w:t xml:space="preserve">    </w:t>
      </w:r>
      <w:r w:rsidRPr="00414E25">
        <w:rPr>
          <w:rFonts w:ascii="Courier New" w:hAnsi="Courier New" w:cs="Courier New"/>
        </w:rPr>
        <w:tab/>
      </w:r>
      <w:r w:rsidRPr="00414E25">
        <w:rPr>
          <w:rFonts w:ascii="Courier New" w:hAnsi="Courier New" w:cs="Courier New"/>
        </w:rPr>
        <w:tab/>
      </w:r>
      <w:r w:rsidRPr="007D0FD5">
        <w:rPr>
          <w:rFonts w:ascii="Courier New" w:hAnsi="Courier New" w:cs="Courier New"/>
          <w:lang w:val="en-US"/>
        </w:rPr>
        <w:t>}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ssG3[[i]][[j]] &lt;- ssAG3[[i]][[j]][is.finite(ssAG3[[i]][[j]])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ssG3[[i]][[j]] &lt;- ssG3[[i]][[j]][1:nsimG3[[i]]] ## gives length needed 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ssFacG3[[i]][[j]] &lt;-rep("G3", length(ssG3[[i]][[j]]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#### Combine simulated data: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ssNum[[i]][[j]] &lt;- as.numeric(c(ssG2[[i]][[j]], ssG1[[i]][[j]], ssG3[[i]][[j]]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ssFac[[i]][[j]] &lt;- as.factor(c(ssFacG2[[i]][[j]], ssFacG1[[i]][[j]], ssFacG3[[i]][[j]]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sscombdf[[i]][[j]] &lt;- matrix(ssNum[[i]][[j]], ssFac[[i]][[j]], nrow = length(ssNum[[i]][[j]]), ncol = 2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colnames(sscombdf[[i]][[j]]) &lt;- c("numeric", "factor"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lastRenderedPageBreak/>
        <w:t xml:space="preserve">   sscombdf[[i]][[j]] &lt;- sscombdf[[i]][[j]][is.finite(sscombdf[[i]][[j]][ , "numeric"]), 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length(sscombdf[[i]][[j]][ , "numeric"]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</w:t>
      </w:r>
    </w:p>
    <w:p w:rsidR="00414E25" w:rsidRPr="00414E25" w:rsidRDefault="00414E25" w:rsidP="00414E25">
      <w:pPr>
        <w:pStyle w:val="Zwykytekst"/>
        <w:rPr>
          <w:rFonts w:ascii="Courier New" w:hAnsi="Courier New" w:cs="Courier New"/>
        </w:rPr>
      </w:pPr>
      <w:r w:rsidRPr="007D0FD5">
        <w:rPr>
          <w:rFonts w:ascii="Courier New" w:hAnsi="Courier New" w:cs="Courier New"/>
          <w:lang w:val="en-US"/>
        </w:rPr>
        <w:t xml:space="preserve">    </w:t>
      </w:r>
      <w:r w:rsidRPr="00414E25">
        <w:rPr>
          <w:rFonts w:ascii="Courier New" w:hAnsi="Courier New" w:cs="Courier New"/>
        </w:rPr>
        <w:t>kruskalss[[i]][[j]] &lt;- kruskal.test(ssNum[[i]][[j]] ~ ssFac[[i]][[j]], data= sscombdf[[i]][[j]]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414E25">
        <w:rPr>
          <w:rFonts w:ascii="Courier New" w:hAnsi="Courier New" w:cs="Courier New"/>
        </w:rPr>
        <w:t xml:space="preserve">    </w:t>
      </w:r>
      <w:r w:rsidRPr="007D0FD5">
        <w:rPr>
          <w:rFonts w:ascii="Courier New" w:hAnsi="Courier New" w:cs="Courier New"/>
          <w:lang w:val="en-US"/>
        </w:rPr>
        <w:t>ppvalue[[i]][[j]] &lt;- kruskalss[[i]][[j]]$p.value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ZscoreA[[i]][[j]] &lt;- abs(qnorm(ppvalue[[i]][[j]]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myeffectsizeA[[i]][[j]] &lt;- ZscoreA[[i]][[j]] / sqrt(length(mydf$Num) + ii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if (SlowTextplot == FALSE) {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if (TurnOffMessages == FALSE) {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message(paste(notice, "step: N + ", ii, "  nran_Kruskal_tool = ", jj, ""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}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} else {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textplot(c(notice, "step: N + ", ii, "nran_Kruskal_tool = ", jj, ""),  cex = 1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}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if (ppvalue[[i]][[j]] &lt;= alpha) {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pvalue001[[i]][[j]] &lt;- 1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} else {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pvalue001[[i]][[j]] &lt;- 0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}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Remove intermediates to save memory: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sG1[[i]][[j]] &lt;- list(); sG2[[i]][[j]] &lt;- list(); sG3[[i]][[j]] &lt;- list(); kruskalss[[i]][[j]] &lt;- list(); ssG1[[i]][[j]] &lt;- list();  ssG2[[i]][[j]] &lt;- list();  ssG3[[i]][[j]] &lt;- list();  ssFacG1[[i]][[j]] &lt;- list(); ssFacG2[[i]][[j]] &lt;- list(); ssFacG3[[i]][[j]] &lt;- list(); ssFac[[i]][[j]] &lt;- list(); tmpsG1[[i]][[j]] &lt;- list(); tmpsG2[[i]][[j]] &lt;- list(); tmpsG3[[i]][[j]] &lt;- list(); ssAG1[[i]][[j]] &lt;- list(); ssAG2[[i]][[j]] &lt;- list(); ssAG3[[i]][[j]] &lt;- list(); ssG11[[i]][[j]] &lt;- list(); ssG21[[i]][[j]] &lt;- list(); ssG31[[i]][[j]] &lt;- list(); ssG12[[i]][[j]] &lt;- list(); ssG22[[i]][[j]] &lt;- list(); ssG32[[i]][[j]] &lt;- list();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}    ## from for (j in 1:nran) {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pvalue[[i]] &lt;- as.vector(unlist(ppvalue[[i]]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pvalue001[[i]] &lt;- as.vector(unlist(pvalue001[[i]]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ZscoreA[[i]] &lt;- as.vector(unlist(ZscoreA[[i]])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myeffectsizeA[[i]] &lt;- as.vector(unlist(myeffectsizeA[[i]]))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 ppvalueprop001[[i]] &lt;- sum(pvalue001[[i]] == 1) / nran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medianeffectsizeA[[i]] &lt;- median(unlist(myeffectsizeA[[i]]), na.rm = TRUE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if(ppvalueprop001[[i]]  &gt;= power) {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if(medianeffectsizeA[[i]]  &gt;= effectsize_limit) {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finaleffectsizes[[i]] &lt;- myeffectsizeA[[i]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finalZscores[[i]] &lt;- ZscoreA[[i]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finalpvalues[[i]] &lt;- pvalue[[i]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finalSampleSize[[i]] &lt;- nnsam[[i]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lastRenderedPageBreak/>
        <w:t>finalmineffectsize[[i]] &lt;- min(myeffectsizeA[[i]], na.rm = TRUE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finalmedianeffectsize[[i]] &lt;- medianeffectsizeA[[i]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finalppropbelowalpha[[i]] &lt;- ppvalueprop001[[i]]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break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} ## from if(ppvalueprop001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} ## from if(medianeffectsizeA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Remove intermediates to save memory: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sG1[[i]] &lt;- list(); sG2[[i]] &lt;- list(); sG3[[i]] &lt;- list(); kruskalss[[i]] &lt;- list(); ssG1[[i]] &lt;- list();  ssG2[[i]] &lt;- list();  ssG3[[i]] &lt;- list();  ssFacG1[[i]] &lt;- list(); ssFacG2[[i]] &lt;- list(); ssFacG3[[i]] &lt;- list(); ssFac[[i]] &lt;- list(); ssNum[[i]] &lt;- list(); sscombdf[[i]] &lt;- list(); sscombdf[[i]] &lt;- list(); ppvalue[[i]] &lt;- list(); tmpsG1[[i]] &lt;- list(); tmpsG2[[i]] &lt;- list(); tmpsG3[[i]] &lt;- list(); ssAG1[[i]] &lt;- list(); ssAG2[[i]] &lt;- list(); ssAG3[[i]] &lt;- list(); ssG11[[i]] &lt;- list(); ssG21[[i]] &lt;- list(); ssG31[[i]] &lt;- list(); ssG12[[i]] &lt;- list(); ssG22[[i]] &lt;- list(); ssG32[[i]] &lt;- list(); nsimG1[[i]] &lt;- list(); nsimG2[[i]] &lt;- list(); nsimG3[[i]] &lt;- list();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} ## from for i      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## End of function for Kruskal power study for  data. 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The following gives the effect sizes for the step with power =&gt; power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finaleffectsizes &lt;- unlist(finaleffectsizes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finalZscores &lt;- unlist(finalZscores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finalpvalues &lt;- unlist(finalpvalues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finalSampleSize &lt;- unlist(finalSampleSize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finalmineffectsize &lt;- unlist(finalmineffectsize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finalmedianeffectsize &lt;- unlist(finalmedianeffectsize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finalppropbelowalpha &lt;- unlist(finalppropbelowalpha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notice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finaleffectsizes</w:t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finalZscores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finalpvalues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finalSampleSize   </w:t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  <w:t xml:space="preserve">## estimated SAMPLE SIZE needed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finalmineffectsize   </w:t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  <w:t xml:space="preserve">## estimated MINIMUM EFFECT SIZE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finalmedianeffectsize  </w:t>
      </w:r>
      <w:r w:rsidRPr="007D0FD5">
        <w:rPr>
          <w:rFonts w:ascii="Courier New" w:hAnsi="Courier New" w:cs="Courier New"/>
          <w:lang w:val="en-US"/>
        </w:rPr>
        <w:tab/>
        <w:t xml:space="preserve">## estimated MEDIAN EFFECT SIZE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finalppropbelowalpha  </w:t>
      </w:r>
      <w:r w:rsidRPr="007D0FD5">
        <w:rPr>
          <w:rFonts w:ascii="Courier New" w:hAnsi="Courier New" w:cs="Courier New"/>
          <w:lang w:val="en-US"/>
        </w:rPr>
        <w:tab/>
        <w:t xml:space="preserve">## MEASURED POWER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notice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finishtime = Sys.timeDate(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finishtime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timeelapsed = finishtime - starttime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timeelapsed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finishsystime &lt;- as.numeric(Sys.time(), digits=13)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systimeelapsed &lt;- finishsystime - startsystime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systimeelapsed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REFERENCES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## References in same order as in packages vector: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1.</w:t>
      </w:r>
      <w:r w:rsidRPr="007D0FD5">
        <w:rPr>
          <w:rFonts w:ascii="Courier New" w:hAnsi="Courier New" w:cs="Courier New"/>
          <w:lang w:val="en-US"/>
        </w:rPr>
        <w:tab/>
        <w:t>Hothorn, T. mlt: Most Likely Transformations. (2017).at &lt;https://CRAN.R-project.org/package=mlt&gt;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2.</w:t>
      </w:r>
      <w:r w:rsidRPr="007D0FD5">
        <w:rPr>
          <w:rFonts w:ascii="Courier New" w:hAnsi="Courier New" w:cs="Courier New"/>
          <w:lang w:val="en-US"/>
        </w:rPr>
        <w:tab/>
        <w:t>Komsta, L. outliers: Tests for outliers. (2011).at &lt;https://CRAN.R-project.org/package=outliers&gt;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3.</w:t>
      </w:r>
      <w:r w:rsidRPr="007D0FD5">
        <w:rPr>
          <w:rFonts w:ascii="Courier New" w:hAnsi="Courier New" w:cs="Courier New"/>
          <w:lang w:val="en-US"/>
        </w:rPr>
        <w:tab/>
        <w:t>Delignette-Muller, M. L. &amp; Dutang, C. fitdistrplus: An R Package for Fitting Distributions. Journal of Statistical Software 64, 1–34 (2015)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4.</w:t>
      </w:r>
      <w:r w:rsidRPr="007D0FD5">
        <w:rPr>
          <w:rFonts w:ascii="Courier New" w:hAnsi="Courier New" w:cs="Courier New"/>
          <w:lang w:val="en-US"/>
        </w:rPr>
        <w:tab/>
        <w:t>Kooperberg, C. logspline: Logspline Density Estimation Routines. (2016).at &lt;https://CRAN.R-project.org/package=logspline&gt;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5.</w:t>
      </w:r>
      <w:r w:rsidRPr="007D0FD5">
        <w:rPr>
          <w:rFonts w:ascii="Courier New" w:hAnsi="Courier New" w:cs="Courier New"/>
          <w:lang w:val="en-US"/>
        </w:rPr>
        <w:tab/>
        <w:t>Sekhon, J. S. Multivariate and propensity score matching software with automated balance optimization: the matching package for R. (2011)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6.</w:t>
      </w:r>
      <w:r w:rsidRPr="007D0FD5">
        <w:rPr>
          <w:rFonts w:ascii="Courier New" w:hAnsi="Courier New" w:cs="Courier New"/>
          <w:lang w:val="en-US"/>
        </w:rPr>
        <w:tab/>
        <w:t>Fernandez, E. S. Johnson: Johnson Transformation. (2014).at &lt;https://CRAN.R-project.org/package=Johnson&gt;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7.</w:t>
      </w:r>
      <w:r w:rsidRPr="007D0FD5">
        <w:rPr>
          <w:rFonts w:ascii="Courier New" w:hAnsi="Courier New" w:cs="Courier New"/>
          <w:lang w:val="en-US"/>
        </w:rPr>
        <w:tab/>
        <w:t>Dutang, C., Goulet, V. &amp; Pigeon, M. actuar: An R Package for Actuarial Science. Journal of Statistical Software 25, 38 (2008)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8.</w:t>
      </w:r>
      <w:r w:rsidRPr="007D0FD5">
        <w:rPr>
          <w:rFonts w:ascii="Courier New" w:hAnsi="Courier New" w:cs="Courier New"/>
          <w:lang w:val="en-US"/>
        </w:rPr>
        <w:tab/>
        <w:t>Hope, R. M. Rmisc: Rmisc: Ryan Miscellaneous. (2013).at &lt;https://CRAN.R-project.org/package=Rmisc&gt;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9.</w:t>
      </w:r>
      <w:r w:rsidRPr="007D0FD5">
        <w:rPr>
          <w:rFonts w:ascii="Courier New" w:hAnsi="Courier New" w:cs="Courier New"/>
          <w:lang w:val="en-US"/>
        </w:rPr>
        <w:tab/>
        <w:t>Wickham, H. ggplot2: Elegant Graphics for Data Analysis. (Springer-Verlag New York: 2009).at &lt;http://ggplot2.org&gt;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10.</w:t>
      </w:r>
      <w:r w:rsidRPr="007D0FD5">
        <w:rPr>
          <w:rFonts w:ascii="Courier New" w:hAnsi="Courier New" w:cs="Courier New"/>
          <w:lang w:val="en-US"/>
        </w:rPr>
        <w:tab/>
        <w:t>Fox, J. &amp; Weisberg, S. An R Companion to Applied Regression. (Sage: Thousand Oaks CA, 2011).at &lt;http://socserv.socsci.mcmaster.ca/jfox/Books/Companion&gt;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11.</w:t>
      </w:r>
      <w:r w:rsidRPr="007D0FD5">
        <w:rPr>
          <w:rFonts w:ascii="Courier New" w:hAnsi="Courier New" w:cs="Courier New"/>
          <w:lang w:val="en-US"/>
        </w:rPr>
        <w:tab/>
        <w:t>Wickham, H. The Split-Apply-Combine Strategy for Data Analysis. Journal of Statistical Software 40, 1–29 (2011)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12.</w:t>
      </w:r>
      <w:r w:rsidRPr="007D0FD5">
        <w:rPr>
          <w:rFonts w:ascii="Courier New" w:hAnsi="Courier New" w:cs="Courier New"/>
          <w:lang w:val="en-US"/>
        </w:rPr>
        <w:tab/>
        <w:t>Wickham, H. Reshaping Data with the reshape Package. Journal of Statistical Software 21, 1–20 (2007)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13.</w:t>
      </w:r>
      <w:r w:rsidRPr="007D0FD5">
        <w:rPr>
          <w:rFonts w:ascii="Courier New" w:hAnsi="Courier New" w:cs="Courier New"/>
          <w:lang w:val="en-US"/>
        </w:rPr>
        <w:tab/>
        <w:t>Hothorn, T., Hornik, K., Van De Wiel, M. A., Zeileis, A. &amp; others Implementing a class of permutation pests: the coin package. (2008)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14.</w:t>
      </w:r>
      <w:r w:rsidRPr="007D0FD5">
        <w:rPr>
          <w:rFonts w:ascii="Courier New" w:hAnsi="Courier New" w:cs="Courier New"/>
          <w:lang w:val="en-US"/>
        </w:rPr>
        <w:tab/>
        <w:t>Warnes, G. R. et al. gplots: Various R Programming Tools for Plotting Data. (2016).at &lt;https://CRAN.R-project.org/package=gplots&gt;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15.</w:t>
      </w:r>
      <w:r w:rsidRPr="007D0FD5">
        <w:rPr>
          <w:rFonts w:ascii="Courier New" w:hAnsi="Courier New" w:cs="Courier New"/>
          <w:lang w:val="en-US"/>
        </w:rPr>
        <w:tab/>
        <w:t>Goerg, G. LambertW: An R package for Lambert W$\times$ F Random Variables. R package version 0.6 4, (2016)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16.</w:t>
      </w:r>
      <w:r w:rsidRPr="007D0FD5">
        <w:rPr>
          <w:rFonts w:ascii="Courier New" w:hAnsi="Courier New" w:cs="Courier New"/>
          <w:lang w:val="en-US"/>
        </w:rPr>
        <w:tab/>
        <w:t>Gross, J. &amp; Ligges, U. nortest: Tests for Normality. (2015).at &lt;https://CRAN.R-project.org/package=nortest&gt;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17.</w:t>
      </w:r>
      <w:r w:rsidRPr="007D0FD5">
        <w:rPr>
          <w:rFonts w:ascii="Courier New" w:hAnsi="Courier New" w:cs="Courier New"/>
          <w:lang w:val="en-US"/>
        </w:rPr>
        <w:tab/>
        <w:t>Champely, S. pwr: Basic Functions for Power Analysis. (2017).at &lt;https://CRAN.R-project.org/package=pwr&gt;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18.</w:t>
      </w:r>
      <w:r w:rsidRPr="007D0FD5">
        <w:rPr>
          <w:rFonts w:ascii="Courier New" w:hAnsi="Courier New" w:cs="Courier New"/>
          <w:lang w:val="en-US"/>
        </w:rPr>
        <w:tab/>
        <w:t>Warnes, G. R. et al. gdata: Various R Programming Tools for Data Manipulation. (2017).at &lt;https://CRAN.R-project.org/package=gdata&gt;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19.</w:t>
      </w:r>
      <w:r w:rsidRPr="007D0FD5">
        <w:rPr>
          <w:rFonts w:ascii="Courier New" w:hAnsi="Courier New" w:cs="Courier New"/>
          <w:lang w:val="en-US"/>
        </w:rPr>
        <w:tab/>
        <w:t>Team, R. C. et al. timeDate: Rmetrics - Chronological and Calendar Objects. (2015).at &lt;https://CRAN.R-project.org/package=timeDate&gt;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20. R Core Team (2020). R: A language and environment for statistical computing. R Foundation for Statistical Computing, Vienna, Austria. URL https://www.R-project.org/.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"rs1421085"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## &gt; finalSampleSize   </w:t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  <w:t xml:space="preserve">## estimated SAMPLE SIZE needed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[1] 5095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## &gt; finalmineffectsize   </w:t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  <w:t xml:space="preserve">## estimated MINIMUM EFFECT SIZE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[1] 0.001096383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## &gt; finalmedianeffectsize  </w:t>
      </w:r>
      <w:r w:rsidRPr="007D0FD5">
        <w:rPr>
          <w:rFonts w:ascii="Courier New" w:hAnsi="Courier New" w:cs="Courier New"/>
          <w:lang w:val="en-US"/>
        </w:rPr>
        <w:tab/>
        <w:t xml:space="preserve">## estimated MEDIAN EFFECT SIZE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[1] 0.03900325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## &gt; finalppropbelowalpha  </w:t>
      </w:r>
      <w:r w:rsidRPr="007D0FD5">
        <w:rPr>
          <w:rFonts w:ascii="Courier New" w:hAnsi="Courier New" w:cs="Courier New"/>
          <w:lang w:val="en-US"/>
        </w:rPr>
        <w:tab/>
        <w:t xml:space="preserve">## MEASURED POWER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[1] 0.855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## &gt; notice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[1] "Power Estimation"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"rs1558902"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## &gt; finalSampleSize   </w:t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  <w:t xml:space="preserve">## estimated SAMPLE SIZE needed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[1] 5094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## &gt; finalmineffectsize   </w:t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  <w:t xml:space="preserve">## estimated MINIMUM EFFECT SIZE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[1] 0.0004586488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## &gt; finalmedianeffectsize  </w:t>
      </w:r>
      <w:r w:rsidRPr="007D0FD5">
        <w:rPr>
          <w:rFonts w:ascii="Courier New" w:hAnsi="Courier New" w:cs="Courier New"/>
          <w:lang w:val="en-US"/>
        </w:rPr>
        <w:tab/>
        <w:t xml:space="preserve">## estimated MEDIAN EFFECT SIZE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[1] 0.04021509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## &gt; finalppropbelowalpha  </w:t>
      </w:r>
      <w:r w:rsidRPr="007D0FD5">
        <w:rPr>
          <w:rFonts w:ascii="Courier New" w:hAnsi="Courier New" w:cs="Courier New"/>
          <w:lang w:val="en-US"/>
        </w:rPr>
        <w:tab/>
        <w:t xml:space="preserve">## MEASURED POWER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[1] 0.866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## &gt; notice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[1] "Power Estimation"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"rs9939609"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## &gt; finalSampleSize   </w:t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  <w:t xml:space="preserve">## estimated SAMPLE SIZE needed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[1] 5092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## &gt; finalmineffectsize   </w:t>
      </w:r>
      <w:r w:rsidRPr="007D0FD5">
        <w:rPr>
          <w:rFonts w:ascii="Courier New" w:hAnsi="Courier New" w:cs="Courier New"/>
          <w:lang w:val="en-US"/>
        </w:rPr>
        <w:tab/>
      </w:r>
      <w:r w:rsidRPr="007D0FD5">
        <w:rPr>
          <w:rFonts w:ascii="Courier New" w:hAnsi="Courier New" w:cs="Courier New"/>
          <w:lang w:val="en-US"/>
        </w:rPr>
        <w:tab/>
        <w:t xml:space="preserve">## estimated MINIMUM EFFECT SIZE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[1] 4.685681e-05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## &gt; finalmedianeffectsize  </w:t>
      </w:r>
      <w:r w:rsidRPr="007D0FD5">
        <w:rPr>
          <w:rFonts w:ascii="Courier New" w:hAnsi="Courier New" w:cs="Courier New"/>
          <w:lang w:val="en-US"/>
        </w:rPr>
        <w:tab/>
        <w:t xml:space="preserve">## estimated MEDIAN EFFECT SIZE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[1] 0.03698448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## &gt; finalppropbelowalpha  </w:t>
      </w:r>
      <w:r w:rsidRPr="007D0FD5">
        <w:rPr>
          <w:rFonts w:ascii="Courier New" w:hAnsi="Courier New" w:cs="Courier New"/>
          <w:lang w:val="en-US"/>
        </w:rPr>
        <w:tab/>
        <w:t xml:space="preserve">## MEASURED POWER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[1] 0.821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 xml:space="preserve">## &gt; notice 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  <w:r w:rsidRPr="007D0FD5">
        <w:rPr>
          <w:rFonts w:ascii="Courier New" w:hAnsi="Courier New" w:cs="Courier New"/>
          <w:lang w:val="en-US"/>
        </w:rPr>
        <w:t>## [1] "Power Estimation"</w:t>
      </w: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p w:rsidR="00414E25" w:rsidRPr="007D0FD5" w:rsidRDefault="00414E25" w:rsidP="00414E25">
      <w:pPr>
        <w:pStyle w:val="Zwykytekst"/>
        <w:rPr>
          <w:rFonts w:ascii="Courier New" w:hAnsi="Courier New" w:cs="Courier New"/>
          <w:lang w:val="en-US"/>
        </w:rPr>
      </w:pPr>
    </w:p>
    <w:sectPr w:rsidR="00414E25" w:rsidRPr="007D0FD5" w:rsidSect="00AB47D6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899"/>
    <w:rsid w:val="00232899"/>
    <w:rsid w:val="00414E25"/>
    <w:rsid w:val="007D0FD5"/>
    <w:rsid w:val="00886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83C92B-EACA-4E54-A43F-CAEE05F8C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Zwykytekst">
    <w:name w:val="Plain Text"/>
    <w:basedOn w:val="Normalny"/>
    <w:link w:val="ZwykytekstZnak"/>
    <w:uiPriority w:val="99"/>
    <w:unhideWhenUsed/>
    <w:rsid w:val="00AB47D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ZwykytekstZnak">
    <w:name w:val="Zwykły tekst Znak"/>
    <w:basedOn w:val="Domylnaczcionkaakapitu"/>
    <w:link w:val="Zwykytekst"/>
    <w:uiPriority w:val="99"/>
    <w:rsid w:val="00AB47D6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349</Words>
  <Characters>20095</Characters>
  <Application>Microsoft Office Word</Application>
  <DocSecurity>0</DocSecurity>
  <Lines>167</Lines>
  <Paragraphs>4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lark</dc:creator>
  <cp:keywords/>
  <dc:description/>
  <cp:lastModifiedBy>Jeremy Clark</cp:lastModifiedBy>
  <cp:revision>2</cp:revision>
  <dcterms:created xsi:type="dcterms:W3CDTF">2023-09-11T08:32:00Z</dcterms:created>
  <dcterms:modified xsi:type="dcterms:W3CDTF">2023-09-11T08:32:00Z</dcterms:modified>
</cp:coreProperties>
</file>